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C24828" w:rsidR="00FB3483" w:rsidRPr="00930A31" w:rsidRDefault="00B13D5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DD28BE" w:rsidR="00FB3483" w:rsidRPr="00930A31" w:rsidRDefault="00B13D5A" w:rsidP="005979B8">
            <w:pPr>
              <w:pStyle w:val="Default"/>
              <w:spacing w:before="40" w:after="40"/>
              <w:rPr>
                <w:rFonts w:ascii="Arial" w:hAnsi="Arial" w:cs="Arial"/>
                <w:color w:val="auto"/>
                <w:sz w:val="18"/>
                <w:szCs w:val="18"/>
              </w:rPr>
            </w:pPr>
            <w:r>
              <w:rPr>
                <w:rFonts w:ascii="Arial" w:hAnsi="Arial" w:cs="Arial"/>
                <w:color w:val="auto"/>
                <w:sz w:val="18"/>
                <w:szCs w:val="18"/>
              </w:rPr>
              <w:t>Don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492BC1" w:rsidR="00FB3483" w:rsidRPr="00930A31" w:rsidRDefault="00B13D5A"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2053F1" w:rsidR="00FB3483" w:rsidRPr="00930A31" w:rsidRDefault="00B13D5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4133AB" w:rsidR="00FB3483" w:rsidRPr="00930A31" w:rsidRDefault="00B13D5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680F46" w:rsidR="00FB3483" w:rsidRPr="00930A31" w:rsidRDefault="00B13D5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8A8E04" w:rsidR="00FB3483" w:rsidRPr="00930A31" w:rsidRDefault="005905C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C69727" w:rsidR="00FB3483" w:rsidRPr="00930A31" w:rsidRDefault="005905C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94CED1E" w:rsidR="00FB3483" w:rsidRPr="00930A31" w:rsidRDefault="005905C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9AABB5" w:rsidR="00930A31" w:rsidRPr="00930A31" w:rsidRDefault="005905C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B9F561" w:rsidR="00930A31" w:rsidRPr="00930A31" w:rsidRDefault="005905C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4BB8B2" w:rsidR="00FB3483"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905C7">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8F105B" w:rsidR="00FB3483"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905C7">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03752F"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AA5935E"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02A99C"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E2E528"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623840"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CDCB95"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59BE3E9" w:rsidR="006E5FE2"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8753E1" w:rsidR="006E5FE2"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CD91F3"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DB14E1"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A46F09" w:rsidR="00FB3483"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33B27C" w:rsidR="00FB3483"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EC9EC8" w:rsidR="00FB3483"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B09579"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1E66B9"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725A539"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C521AF" w:rsidR="00930A31"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CDEC51" w:rsidR="00FB3483" w:rsidRPr="00930A31" w:rsidRDefault="00C419E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5772A2" w:rsidR="00077B44"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FD1438" w:rsidR="00930A31"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14-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162FA2" w:rsidR="00930A31"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4F7B9AD" w:rsidR="00930A31"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9DC1DF" w:rsidR="00930A31"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233413" w:rsidR="00930A31"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9168E2" w:rsidR="00930A31"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F3E137" w:rsidR="00930A31"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84183D" w:rsidR="00077B44"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3611D1" w:rsidR="00077B44"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86D6C9" w:rsidR="00077B44" w:rsidRPr="00930A31" w:rsidRDefault="00C419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34BBF" w14:textId="77777777" w:rsidR="00466D1E" w:rsidRDefault="00466D1E">
      <w:r>
        <w:separator/>
      </w:r>
    </w:p>
  </w:endnote>
  <w:endnote w:type="continuationSeparator" w:id="0">
    <w:p w14:paraId="33AF58AD" w14:textId="77777777" w:rsidR="00466D1E" w:rsidRDefault="00466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8055A" w14:textId="77777777" w:rsidR="00466D1E" w:rsidRDefault="00466D1E">
      <w:r>
        <w:separator/>
      </w:r>
    </w:p>
  </w:footnote>
  <w:footnote w:type="continuationSeparator" w:id="0">
    <w:p w14:paraId="4EDC2E75" w14:textId="77777777" w:rsidR="00466D1E" w:rsidRDefault="00466D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C2F91C6" w:rsidR="00947707" w:rsidRPr="00930A31" w:rsidRDefault="005B352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8F5E3C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66D1E"/>
    <w:rsid w:val="004C1685"/>
    <w:rsid w:val="005078EE"/>
    <w:rsid w:val="00550BF1"/>
    <w:rsid w:val="0059028D"/>
    <w:rsid w:val="005905C7"/>
    <w:rsid w:val="005979B8"/>
    <w:rsid w:val="005B352C"/>
    <w:rsid w:val="006E5FE2"/>
    <w:rsid w:val="006F3BA6"/>
    <w:rsid w:val="00726794"/>
    <w:rsid w:val="0077253C"/>
    <w:rsid w:val="007F2026"/>
    <w:rsid w:val="008412D5"/>
    <w:rsid w:val="008A3EAE"/>
    <w:rsid w:val="008E2C91"/>
    <w:rsid w:val="00930A31"/>
    <w:rsid w:val="00947707"/>
    <w:rsid w:val="009827E5"/>
    <w:rsid w:val="00A215D2"/>
    <w:rsid w:val="00A86593"/>
    <w:rsid w:val="00AB79CE"/>
    <w:rsid w:val="00AE4BBD"/>
    <w:rsid w:val="00B13D5A"/>
    <w:rsid w:val="00B51910"/>
    <w:rsid w:val="00C22710"/>
    <w:rsid w:val="00C419E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1068</Words>
  <Characters>6068</Characters>
  <Application>Microsoft Office Word</Application>
  <DocSecurity>0</DocSecurity>
  <Lines>233</Lines>
  <Paragraphs>1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nnifer Sumner</cp:lastModifiedBy>
  <cp:revision>3</cp:revision>
  <cp:lastPrinted>2020-11-24T03:02:00Z</cp:lastPrinted>
  <dcterms:created xsi:type="dcterms:W3CDTF">2023-08-16T07:34:00Z</dcterms:created>
  <dcterms:modified xsi:type="dcterms:W3CDTF">2023-08-16T08:22:00Z</dcterms:modified>
</cp:coreProperties>
</file>